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Microsatellite loci that unique alleles in different test red rice germplasm </w:t>
      </w:r>
    </w:p>
    <w:tbl>
      <w:tblPr>
        <w:tblW w:w="90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701"/>
        <w:gridCol w:w="2835"/>
        <w:gridCol w:w="2545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ro. No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que allele (bp)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 of germplasm</w:t>
            </w:r>
          </w:p>
        </w:tc>
      </w:tr>
      <w:tr>
        <w:trPr>
          <w:trHeight w:val="67" w:hRule="atLeast"/>
        </w:trPr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 bp</w:t>
            </w:r>
          </w:p>
        </w:tc>
        <w:tc>
          <w:tcPr>
            <w:tcW w:w="25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ichak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right" w:pos="1769" w:leader="none"/>
              </w:tabs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16</w:t>
              <w:tab/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 bp and 202 bp</w:t>
            </w:r>
          </w:p>
        </w:tc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ithajhora and Khatomal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2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 bp</w:t>
            </w:r>
          </w:p>
        </w:tc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ithajhora </w:t>
            </w:r>
          </w:p>
        </w:tc>
      </w:tr>
      <w:tr>
        <w:trPr>
          <w:trHeight w:val="262" w:hRule="atLeast"/>
        </w:trPr>
        <w:tc>
          <w:tcPr>
            <w:tcW w:w="198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4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bp</w:t>
            </w:r>
          </w:p>
        </w:tc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innatoh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5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 bp and 122 bp</w:t>
            </w:r>
          </w:p>
        </w:tc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natoha  and Burikatari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5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 bp</w:t>
            </w:r>
          </w:p>
        </w:tc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hatomala 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 3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 bp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arojamri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RM2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 bp and 164 bp</w:t>
            </w:r>
          </w:p>
        </w:tc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lisaita and Burikatari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RM1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 bp</w:t>
            </w:r>
          </w:p>
        </w:tc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hibjhota 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RM2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 bp</w:t>
            </w:r>
          </w:p>
        </w:tc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adamoni 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RM4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 bp</w:t>
            </w:r>
          </w:p>
        </w:tc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halisaita 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RM3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 bp and 158 bp</w:t>
            </w:r>
          </w:p>
        </w:tc>
        <w:tc>
          <w:tcPr>
            <w:tcW w:w="2545" w:type="dxa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ursona and Khatomal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RM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 bp and 160bp</w:t>
            </w:r>
          </w:p>
        </w:tc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atomala and Kharojamri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RM2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 bp and 178 bp</w:t>
            </w:r>
          </w:p>
        </w:tc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rikatari and Boilam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RM2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 bp</w:t>
            </w:r>
          </w:p>
        </w:tc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atomala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M710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 bp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umanjata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  <w:lang w:val="en-AU"/>
    </w:rPr>
  </w:style>
  <w:style w:type="character" w:styleId="HeaderChar">
    <w:name w:val="Header Char"/>
    <w:qFormat/>
    <w:rPr>
      <w:sz w:val="22"/>
      <w:szCs w:val="22"/>
      <w:lang w:val="en-AU" w:bidi="ar-SA"/>
    </w:rPr>
  </w:style>
  <w:style w:type="character" w:styleId="FooterChar">
    <w:name w:val="Footer Char"/>
    <w:qFormat/>
    <w:rPr>
      <w:sz w:val="22"/>
      <w:szCs w:val="22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03:32:00Z</dcterms:created>
  <dc:creator>Windows User</dc:creator>
  <dc:description/>
  <cp:keywords/>
  <dc:language>en-US</dc:language>
  <cp:lastModifiedBy>Ali Panna</cp:lastModifiedBy>
  <dcterms:modified xsi:type="dcterms:W3CDTF">2018-04-19T03:32:00Z</dcterms:modified>
  <cp:revision>3</cp:revision>
  <dc:subject/>
  <dc:title/>
</cp:coreProperties>
</file>